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C0C29" w14:textId="2AA04125" w:rsidR="00B05DEE" w:rsidRPr="00967775" w:rsidRDefault="00CB1540" w:rsidP="00C4776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</w:t>
      </w:r>
    </w:p>
    <w:p w14:paraId="166B4681" w14:textId="5E6CAB3C" w:rsidR="00142F24" w:rsidRPr="00967775" w:rsidRDefault="005D5A79" w:rsidP="008F7FC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8F7FC2" w:rsidRPr="008F7F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F7FC2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2C7C92E3" w14:textId="77777777" w:rsidR="00142F24" w:rsidRPr="00967775" w:rsidRDefault="00B80477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4C66FDBD" wp14:editId="26212742">
            <wp:extent cx="5731510" cy="7218046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180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1BE801" w14:textId="77777777" w:rsidR="00142F24" w:rsidRPr="00967775" w:rsidRDefault="00142F24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57E08D" w14:textId="31533664" w:rsidR="005B6309" w:rsidRPr="00CB1540" w:rsidRDefault="005D5A79" w:rsidP="00C477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BE1E15" w:rsidRPr="00BE1E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E1E1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bookmarkStart w:id="0" w:name="_GoBack"/>
      <w:bookmarkEnd w:id="0"/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Predicted interactions of BLV-miR-B4-3p with bovine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cFOS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), GZMA </w:t>
      </w: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and PPT1 </w:t>
      </w: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transcripts as determined with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STarMir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software.</w:t>
      </w:r>
    </w:p>
    <w:sectPr w:rsidR="005B6309" w:rsidRPr="00CB1540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5881"/>
    <w:rsid w:val="00824BD3"/>
    <w:rsid w:val="008431DB"/>
    <w:rsid w:val="00864EA7"/>
    <w:rsid w:val="00877084"/>
    <w:rsid w:val="008A7134"/>
    <w:rsid w:val="008A7A47"/>
    <w:rsid w:val="008E24B9"/>
    <w:rsid w:val="008F34FB"/>
    <w:rsid w:val="008F7FC2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E1E15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B1540"/>
    <w:rsid w:val="00CD4420"/>
    <w:rsid w:val="00CE06B8"/>
    <w:rsid w:val="00CE15A1"/>
    <w:rsid w:val="00D010C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5</cp:revision>
  <cp:lastPrinted>2015-12-23T15:09:00Z</cp:lastPrinted>
  <dcterms:created xsi:type="dcterms:W3CDTF">2016-03-31T11:17:00Z</dcterms:created>
  <dcterms:modified xsi:type="dcterms:W3CDTF">2016-04-08T07:48:00Z</dcterms:modified>
</cp:coreProperties>
</file>